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1846" w:rsidRPr="00865445" w:rsidRDefault="00771846" w:rsidP="00771846">
      <w:r w:rsidRPr="00865445">
        <w:rPr>
          <w:b/>
        </w:rPr>
        <w:t xml:space="preserve">upplemental </w:t>
      </w:r>
      <w:r>
        <w:rPr>
          <w:b/>
        </w:rPr>
        <w:t>FILE</w:t>
      </w:r>
      <w:r w:rsidRPr="00865445">
        <w:rPr>
          <w:b/>
        </w:rPr>
        <w:t xml:space="preserve"> 2: Primers</w:t>
      </w:r>
    </w:p>
    <w:tbl>
      <w:tblPr>
        <w:tblW w:w="878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7131"/>
      </w:tblGrid>
      <w:tr w:rsidR="00771846" w:rsidRPr="00865445" w:rsidTr="00BF3B61">
        <w:trPr>
          <w:trHeight w:val="38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b/>
                <w:bCs/>
                <w:color w:val="000000"/>
                <w:sz w:val="20"/>
              </w:rPr>
            </w:pPr>
            <w:r w:rsidRPr="00865445">
              <w:rPr>
                <w:rFonts w:eastAsia="Yu Gothic"/>
                <w:b/>
                <w:bCs/>
                <w:color w:val="000000"/>
                <w:sz w:val="20"/>
              </w:rPr>
              <w:t xml:space="preserve">Primer name 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b/>
                <w:bCs/>
                <w:color w:val="000000"/>
                <w:sz w:val="20"/>
              </w:rPr>
            </w:pPr>
            <w:r w:rsidRPr="00865445">
              <w:rPr>
                <w:rFonts w:eastAsia="Yu Gothic"/>
                <w:b/>
                <w:bCs/>
                <w:color w:val="000000"/>
                <w:sz w:val="20"/>
              </w:rPr>
              <w:t>Sequence 5'-&gt;3'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l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CTTAATACGACTCACTATAGGCT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GATCCAAAAAACCCCTCAAGACC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Sp64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CCTTATGTATCATACACA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Sp64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CAGCTATGACATGATTAC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EspP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1D1C1D"/>
                <w:sz w:val="20"/>
              </w:rPr>
            </w:pPr>
            <w:r w:rsidRPr="00865445">
              <w:rPr>
                <w:rFonts w:eastAsia="Yu Gothic"/>
                <w:color w:val="1D1C1D"/>
                <w:sz w:val="20"/>
              </w:rPr>
              <w:t>tgttctttttgcactcgagATGGATGTAACGCCGGTCATTA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EspP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1D1C1D"/>
                <w:sz w:val="20"/>
              </w:rPr>
            </w:pPr>
            <w:r w:rsidRPr="00865445">
              <w:rPr>
                <w:rFonts w:eastAsia="Yu Gothic"/>
                <w:color w:val="1D1C1D"/>
                <w:sz w:val="20"/>
              </w:rPr>
              <w:t>ccgcccgggtcgactctagaTCAGAACGAGTAACGGAAA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ET15bOmp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1D1C1D"/>
                <w:sz w:val="20"/>
              </w:rPr>
            </w:pPr>
            <w:r w:rsidRPr="00865445">
              <w:rPr>
                <w:rFonts w:eastAsia="Yu Gothic"/>
                <w:color w:val="1D1C1D"/>
                <w:sz w:val="20"/>
              </w:rPr>
              <w:t>tgccgcgcggcagccatatgGAAGTTTACAACAAAGACG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ET15bOmp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1D1C1D"/>
                <w:sz w:val="20"/>
              </w:rPr>
            </w:pPr>
            <w:r w:rsidRPr="00865445">
              <w:rPr>
                <w:rFonts w:eastAsia="Yu Gothic"/>
                <w:color w:val="1D1C1D"/>
                <w:sz w:val="20"/>
              </w:rPr>
              <w:t>ttagcagccggatcctcgagTTAGAACTGGTAAACCAGA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Omp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 xml:space="preserve">tgttctttttgcactcgagATGGCTCCGAAAGATAACACCTGGTACACTG 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Omp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cgcccgggtcgactctagaTTAGAACTGGTAAACGATACCCACAGCAA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OmpF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gttctttttgcactcgagATGATGAAGCGCAATATTCTGGCAGTGATC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pTnTOmpF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cgcccgggtcgactctagaTTAGAACTGGTAAACGATACCCACAGCAACGGTG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sz w:val="20"/>
              </w:rPr>
            </w:pPr>
            <w:r w:rsidRPr="00865445">
              <w:rPr>
                <w:rFonts w:eastAsia="Yu Gothic"/>
                <w:sz w:val="20"/>
              </w:rPr>
              <w:t xml:space="preserve">pTnTLamB-f  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sz w:val="20"/>
              </w:rPr>
            </w:pPr>
            <w:r w:rsidRPr="00865445">
              <w:rPr>
                <w:rFonts w:eastAsia="Yu Gothic"/>
                <w:sz w:val="20"/>
              </w:rPr>
              <w:t>tgttctttttgcactcgagATGGTTGATTTCCACGGCTATGCACGTTCCGGTATTGGTT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sz w:val="20"/>
              </w:rPr>
            </w:pPr>
            <w:r w:rsidRPr="00865445">
              <w:rPr>
                <w:rFonts w:eastAsia="Yu Gothic"/>
                <w:sz w:val="20"/>
              </w:rPr>
              <w:t xml:space="preserve">pTnTLamB-r 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sz w:val="20"/>
              </w:rPr>
            </w:pPr>
            <w:r w:rsidRPr="00865445">
              <w:rPr>
                <w:rFonts w:eastAsia="Yu Gothic"/>
                <w:sz w:val="20"/>
              </w:rPr>
              <w:t>ccgcccgggtcgactctagaTTACCACCAGATTTCCATCTGGGC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W77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ACCGGTTACGGCCAGgcaGAATATCAGATCCAG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W77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CTGGATCTGATATTCtgcCTGGCCGTAACCGGT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78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GGTTACGGCCAGTGGgcaTATCAGATCCAGGGC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78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GCCCTGGATCTGATAtgcCCACTGGCCGTAACC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78K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GGTTACGGCCAGTGGaaaTATCAGATCCAGGGC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78K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GCCCTGGATCTGATAtttCCACTGGCCGTAACC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79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TACGGCCAGTGGGAAgcaCAGATCCAGGGCAAC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79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GTTGCCCTGGATCTGtgcTTCCCACTGGCCGTA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K276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CTGGGTTGGGCGAACgcaGCACAGAACTTCGAA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K276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TTCGAAGTTCTGTGCtgcGTTCGCCCAACCCAG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K276E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CTGGGTTGGGCGAACgaaGCACAGAACTTCGAA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K276E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TTCGAAGTTCTGTGCttcGTTCGCCCAACCCAG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F280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AACAAAGCACAGAACgcaGAAGCTGTTGCTCAG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F280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CTGAGCAACAGCTTCtgcGTTCTGTGCTTTGTT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F280V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ACAAAGCACAGAACgtgGAAGCTGTTGCTCA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F280V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TGAGCAACAGCTTCcacGTTCTGTGCTTTGT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281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AAAGCACAGAACTTCgcaGCTGTTGCTCAGTAC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281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GTACTGAGCAACAGCtgcGAAGTTCTGTGCTTT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E281K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AAAGCACAGAACTTCaaaGCTGTTGCTCAGTAC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lastRenderedPageBreak/>
              <w:t>OmpCE281K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GTACTGAGCAACAGCtttGAAGTTCTGTGCTTT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286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GAAGCTGTTGCTCAGgcaCAGTTCGACTTCGGTC</w:t>
            </w:r>
          </w:p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286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ACCGAAGTCGAACTGtgcCTGAGCAACAGCTTC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P294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GACTTCGGTCTGCGTgcaTCCCTGGCTTACCTG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P294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CAGGTAAGCCAGGGAtgcACGCAGACCGAAGTC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325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ATGTTGGTGCTACCgcgTACTTCAACAAAAA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325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TTTTTGTTGAAGTAcgcGGTAGCACCAACAT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365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GCTCTGGGTCTGGTTgccCAGTTCTAAGTCG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Y365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CGACTTAGAACTGggcAACCAGACCCAGAGC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BsigAA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TGGGTCTGGTTgccgcggcgTAAGTCGACCCGGG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CBsigAA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CCCGGGTCGACTTAcgccgcggcAACCAGACCCA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FV279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ACAAAACGCAAGACgcgCTGTTAGTTGCGCAA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FV279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TTGCGCAACTAACAGcgcGTCTTGCGTTTTGT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FY285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TGTTAGTTGCGCAAgcgCAGTTCGATTTCGG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OmpFY285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CCGAAATCGAACTGcgcTTGCGCAACTAACA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LamBV333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ACCAAGTGGTGGACCgcgGGTATTCGCCCGATG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LamBV333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CATCGGGCGAATACCcgcGGTCCACCACTTGGT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LamBY339A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GTATTCGCCCGATGgcgAAGTGGACGCCAATC</w:t>
            </w:r>
          </w:p>
        </w:tc>
      </w:tr>
      <w:tr w:rsidR="00771846" w:rsidRPr="00865445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LamBY339A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865445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865445">
              <w:rPr>
                <w:rFonts w:eastAsia="Yu Gothic"/>
                <w:color w:val="000000"/>
                <w:sz w:val="20"/>
              </w:rPr>
              <w:t>GATTGGCGTCCACTTcgcCATCGGGCGAATAC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FLAGOmpC1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acaggaggaattaaccATGAAAGTTAAAGTACTGT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FLAGOmpC1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ttatcatcatcatccttataatcAGCAGCGTTTGCTGCGCCT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FLAGOmpC2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attataaggatgatgatgataagGAAGTTTACAACAAAGACG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FLAGOmpC2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ACCAGCTGCAGATCTCGAGtcgacTTAGAACTGGTAAACCAG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R49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AGGACGGTAACTGGtgcCAGGCAATAACGCAA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R49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TGCGTTATTGCCTGgcaCCAGTTACCGTCCT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N60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TGGAAGCGTTAGATtgcCGCTATCCGTTTGG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N60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CCAAACGGATAGCGgcaATCTAACGCTTCCA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G65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ATCGCTATCCGTTTtgcCCGTATTCGCAGCA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G65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TGCTGCGAATACGGgcaAAACGGATAGCGAT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G200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TAACCGCGTAGAAtgcATGTTGCGCGACT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G200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AGTCGCGCAACATgcaTTCTACGCGGTTA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R203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AGAAGGCATGTTGtgcGACTACCCGGATAC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R203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GTATCCGGGTAGTCgcaCAACATGCCTTCT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D204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AAGGCATGTTGCGCtgcTACCCGGATACCCA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BamDD204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AAGGCATGTTGCGCtgcTACCCGGATACCCA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lastRenderedPageBreak/>
              <w:t>OmpCQ278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GGGCGAACAAAGCAtgcAACTTCGAAGCTGT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Q278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ACAGCTTCGAAGTTgcaTGCTTTGTTCGCCCA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A282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CACAGAACTTCGAAtgcGTTGCTCAGTACCA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A282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TGGTACTGAGCAACgcaTTCGAAGTTCTGTG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A284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ACTTCGAAGCTGTTtgcCAGTACCAGTTCG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A284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CGAACTGGTACTGgcaAACAGCTTCGAAGT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P294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ACTTCGGTCTGCGTtgcTCCCTGGCTTACCT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P294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AGGTAAGCCAGGGAgcaACGCAGACCGAAGT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L296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GTCTGCGTCCGTCCtgcGCTTACCTGCAGTC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L296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GACTGCAGGTAAGCgcaGGACGGACGCAGAC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Y298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CGTCCGTCCCTGGCTtgcCTGCAGTCTAAAGG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Y298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CCTTTAGACTGCAGgcaAGCCAGGGACGGACG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Q300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CCCTGGCTTACCTGtgcTCTAAAGGTAAAA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Q300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TTTTACCTTTAGAgcaCAGGTAAGCCAGGGA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K302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CTTACCTGCAGTCTtgcGGTAAAAACCTGGG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K302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CCCAGGTTTTTACCgcaAGACTGCAGGTAAG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K317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ACGAAGATATCCTGtgcTATGTTGATGTTGG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K317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CCAACATCAACATAgcaCAGGATATCTTCGT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V319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ATATCCTGAAATATtgcGATGTTGGTGCTAC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V319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GTAGCACCAACATCgcaATATTTCAGGATAT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A323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ATGTTGATGTTGGTtgcACCTACTACTTCA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A323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TGAAGTAGTAGGTgcaACCAACATCAACATA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T333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ACAAAAACATGTCCtgcTACGTTGACTACAAA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T333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TTGTAGTCAACGTAgcaGGACATGTTTTTGT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V335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ACATGTCCACCTACtgcGACTACAAAATCAA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V335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TTGATTTTGTAGTCgcaGTAGGTGGACATGT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N357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GCATCAACACTGATtgcATCGTAGCTCTGGG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N357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CCCAGAGCTACGATgcaATCAGTGTTGATGC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L363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ATCGTAGCTCTGGGTtgcGTTTACCAGTTCTAA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L363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TTAGAACTGGTAAACgcaACCCAGAGCTACGAT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F367C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GTCTGGTTTACCAGtgcTAAGTCGACCCGGGC</w:t>
            </w:r>
          </w:p>
        </w:tc>
      </w:tr>
      <w:tr w:rsidR="00771846" w:rsidRPr="0044799E" w:rsidTr="00BF3B61">
        <w:trPr>
          <w:trHeight w:val="3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OmpCF367C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846" w:rsidRPr="0044799E" w:rsidRDefault="00771846" w:rsidP="00BF3B61">
            <w:pPr>
              <w:rPr>
                <w:rFonts w:eastAsia="Yu Gothic"/>
                <w:color w:val="000000"/>
                <w:sz w:val="20"/>
              </w:rPr>
            </w:pPr>
            <w:r w:rsidRPr="0044799E">
              <w:rPr>
                <w:rFonts w:eastAsia="Yu Gothic"/>
                <w:color w:val="000000"/>
                <w:sz w:val="20"/>
              </w:rPr>
              <w:t>GCCCGGGTCGACTTAgcaCTGGTAAACCAGACC</w:t>
            </w:r>
          </w:p>
        </w:tc>
      </w:tr>
    </w:tbl>
    <w:p w:rsidR="00771846" w:rsidRPr="00865445" w:rsidRDefault="00771846" w:rsidP="00771846"/>
    <w:p w:rsidR="00771846" w:rsidRDefault="00771846"/>
    <w:sectPr w:rsidR="007718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46"/>
    <w:rsid w:val="0077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44C9A8B-85B5-1148-B013-36DF98A5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846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4</Words>
  <Characters>4186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14:00Z</dcterms:created>
  <dcterms:modified xsi:type="dcterms:W3CDTF">2023-12-26T08:14:00Z</dcterms:modified>
</cp:coreProperties>
</file>